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Intragenic SNP differences between </w:t>
      </w:r>
      <w:r>
        <w:rPr>
          <w:rFonts w:cs="Times New Roman" w:ascii="Times New Roman" w:hAnsi="Times New Roman"/>
          <w:b/>
          <w:i/>
        </w:rPr>
        <w:t>C. rodentium</w:t>
      </w:r>
      <w:r>
        <w:rPr>
          <w:rFonts w:cs="Times New Roman" w:ascii="Times New Roman" w:hAnsi="Times New Roman"/>
          <w:b/>
        </w:rPr>
        <w:t xml:space="preserve"> strains EX-33 and ICC168.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276"/>
        <w:gridCol w:w="1276"/>
        <w:gridCol w:w="992"/>
        <w:gridCol w:w="4111"/>
      </w:tblGrid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CDS I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Gen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Number of SNP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i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iCs/>
                <w:sz w:val="18"/>
                <w:szCs w:val="20"/>
                <w:lang w:val="en-US"/>
              </w:rPr>
              <w:t>Genomic context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Times New Roman" w:hAnsi="Times New Roman"/>
                <w:b/>
                <w:bCs/>
                <w:sz w:val="18"/>
                <w:szCs w:val="20"/>
                <w:lang w:val="en-US"/>
              </w:rPr>
              <w:t>Predicted product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Synonymou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Non-synonymou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ROD_0053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ef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lutathione-regulated potassium-efflux system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097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ur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DP-N-acetylmuramate:alanine lig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209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et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-methionine ABC transporter, ATP-binding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35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MSF transporter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38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adhesin autotransporter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44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brnQ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anched chain amino acid transport system II carrier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52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naX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 polymerase III subunits gamma and tau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536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transport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585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lipo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59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terochelin esterase (ferric enterobactin esteras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59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nt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terobactin synthetase component F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603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nt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terobactin synthetase component 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69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esterase/lip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8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cohol dehydrogen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88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ta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w specificity L-threonine aldol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ROD_0897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2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rge repetitive protein (pseudogen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091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99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hage tail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08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3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3</w:t>
            </w:r>
            <w:r>
              <w:rPr>
                <w:rFonts w:cs="Times New Roman" w:ascii="Times New Roman" w:hAnsi="Times New Roman"/>
                <w:sz w:val="16"/>
              </w:rPr>
              <w:t xml:space="preserve"> transposase (fragment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115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exported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116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ytochrome b561 homolo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27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sr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ptide methionine sulfoxide reduct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41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jor facilitator superfamily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591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C transporter, permeas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73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rp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hosphoester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76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h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dehyde-alcohol dehydrogen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788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as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itrite reductase [NAD(P)H] large subuni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007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,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li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agellin (pseudogen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99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r20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hage DNA replication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199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r20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phag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00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r20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phag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00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r20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phag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11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bi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balt-precorrin-4 C(11)-methyltransferase (Cobalt- precorrin-3 methylas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129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du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panediol utilization diol dehydratase reactivation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26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us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 dihydrouridine synthase C (pseudogen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349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cs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-component system response regulator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37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ig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 lig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39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ut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thanolamine ammonia-lyase light cha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42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ester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56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orB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putative magnesium transport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57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6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arge repetitiv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63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 New Roman" w:hAnsi="Times New Roman"/>
                <w:sz w:val="16"/>
                <w:szCs w:val="20"/>
              </w:rPr>
              <w:t>Φ</w:t>
            </w:r>
            <w:r>
              <w:rPr>
                <w:rFonts w:cs="Times New Roman" w:ascii="Times New Roman" w:hAnsi="Times New Roman"/>
                <w:sz w:val="16"/>
              </w:rPr>
              <w:t>NP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rophage exonucle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73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jor facilitator superfamily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80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ry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fructose-like specific PTS system EIIC component 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ROD_28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1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1</w:t>
            </w:r>
            <w:r>
              <w:rPr>
                <w:rFonts w:cs="Times New Roman" w:ascii="Times New Roman" w:hAnsi="Times New Roman"/>
                <w:sz w:val="16"/>
              </w:rPr>
              <w:t xml:space="preserve"> transposase 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87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utH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 mismatch repair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297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sp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3SS effector protein EspF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039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bable hydrol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186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9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transposase (pseudogen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25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ula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keto-L-gulonate-6-phosphate decarboxylase (L-ascorbate utilization protein D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42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cts2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6SS protein Cts2R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456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membran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583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lipo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45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p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 (pseudogene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7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38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hage hol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7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38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large terminase subunit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8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38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rophage stability/partitioning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8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38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phage DNA replication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369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38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phag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04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ntR-family transcriptional regulator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18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3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3</w:t>
            </w:r>
            <w:r>
              <w:rPr>
                <w:rFonts w:cs="Times New Roman" w:ascii="Times New Roman" w:hAnsi="Times New Roman"/>
                <w:sz w:val="16"/>
              </w:rPr>
              <w:t xml:space="preserve"> transpos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221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tl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nitol-1-phosphate 5-dehydrogen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266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$,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pp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peptide ABC transporter, ATP-binding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293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cytochrome C peroxid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34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402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mal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gulatory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420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nvZ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wo-component sensor kin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48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uf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longation factor tu (EF-Tu)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48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chitinase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494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sp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T2SS protein G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73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P49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hage tail fibr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768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served hypothetical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77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1</w:t>
            </w:r>
            <w:r>
              <w:rPr>
                <w:rFonts w:cs="Times New Roman" w:ascii="Times New Roman" w:hAnsi="Times New Roman"/>
                <w:sz w:val="16"/>
              </w:rPr>
              <w:t>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</w:rPr>
              <w:t>IS</w:t>
            </w:r>
            <w:r>
              <w:rPr>
                <w:rFonts w:cs="Times New Roman" w:ascii="Times New Roman" w:hAnsi="Times New Roman"/>
                <w:i/>
                <w:sz w:val="16"/>
              </w:rPr>
              <w:t>Cro1</w:t>
            </w:r>
            <w:r>
              <w:rPr>
                <w:rFonts w:cs="Times New Roman" w:ascii="Times New Roman" w:hAnsi="Times New Roman"/>
                <w:sz w:val="16"/>
              </w:rPr>
              <w:t xml:space="preserve"> transposase C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477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lifA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I12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fA-like protein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505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k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ketolase 1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5059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 xml:space="preserve"> 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a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r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nsaldolase A</w:t>
            </w:r>
          </w:p>
        </w:tc>
      </w:tr>
      <w:tr>
        <w:trPr/>
        <w:tc>
          <w:tcPr>
            <w:tcW w:w="124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p1_2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ROD1*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utative serine protease autotransporter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D_p4_51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$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RP3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P</w:t>
      </w:r>
      <w:r>
        <w:rPr>
          <w:rFonts w:cs="Times New Roman" w:ascii="Times New Roman" w:hAnsi="Times New Roman"/>
        </w:rPr>
        <w:t>pseudogene in both ICC168 and EX-33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$</w:t>
      </w:r>
      <w:r>
        <w:rPr>
          <w:rFonts w:cs="Times New Roman" w:ascii="Times New Roman" w:hAnsi="Times New Roman"/>
        </w:rPr>
        <w:t>pseudogene in EX-33, intact in ICC16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SNP is in repetitive sequence or close to contig end in draft genome of EX-33</w:t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  <w:vertAlign w:val="superscript"/>
        </w:rPr>
        <w:t>v</w:t>
      </w:r>
      <w:r>
        <w:rPr>
          <w:rFonts w:cs="Arial" w:ascii="Times New Roman" w:hAnsi="Times New Roman"/>
        </w:rPr>
        <w:t xml:space="preserve"> high quality, manually validated SN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24"/>
    </w:rPr>
  </w:style>
  <w:style w:type="character" w:styleId="PageNumber">
    <w:name w:val="Page Number"/>
    <w:basedOn w:val="DefaultParagraphFont"/>
    <w:rPr>
      <w:rFonts w:ascii="Arial" w:hAnsi="Arial" w:cs="Arial"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b/>
      <w:bCs/>
      <w:iCs/>
      <w:sz w:val="24"/>
      <w:szCs w:val="26"/>
      <w:lang w:val="en-GB" w:bidi="ar-S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l">
    <w:name w:val="il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Arial" w:hAnsi="Arial" w:cs="Arial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tabs>
        <w:tab w:val="clear" w:pos="720"/>
        <w:tab w:val="left" w:pos="-360" w:leader="none"/>
        <w:tab w:val="left" w:pos="1680" w:leader="none"/>
      </w:tabs>
      <w:spacing w:lineRule="auto" w:line="240"/>
    </w:pPr>
    <w:rPr>
      <w:rFonts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05:47:00Z</dcterms:created>
  <dc:creator>Nicola Petty</dc:creator>
  <dc:description/>
  <cp:keywords/>
  <dc:language>en-US</dc:language>
  <cp:lastModifiedBy>Nico Petty</cp:lastModifiedBy>
  <cp:lastPrinted>2010-10-05T12:30:00Z</cp:lastPrinted>
  <dcterms:modified xsi:type="dcterms:W3CDTF">2011-01-10T10:16:00Z</dcterms:modified>
  <cp:revision>3</cp:revision>
  <dc:subject/>
  <dc:title>Citrobacter rodentium flux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